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7CCB" w:rsidRPr="0007656C" w:rsidRDefault="00EE7CCB" w:rsidP="00334A5C">
      <w:pPr>
        <w:spacing w:line="360" w:lineRule="auto"/>
        <w:jc w:val="left"/>
        <w:rPr>
          <w:color w:val="000000"/>
          <w:sz w:val="20"/>
          <w:szCs w:val="20"/>
        </w:rPr>
      </w:pPr>
      <w:r w:rsidRPr="000004F0">
        <w:rPr>
          <w:b/>
          <w:color w:val="000000"/>
          <w:sz w:val="20"/>
          <w:szCs w:val="20"/>
        </w:rPr>
        <w:t>Supplementary</w:t>
      </w:r>
      <w:r w:rsidR="003066FD" w:rsidRPr="000004F0">
        <w:rPr>
          <w:b/>
          <w:color w:val="000000"/>
          <w:sz w:val="20"/>
          <w:szCs w:val="20"/>
        </w:rPr>
        <w:t xml:space="preserve"> Table </w:t>
      </w:r>
      <w:r w:rsidR="006964AF">
        <w:rPr>
          <w:b/>
          <w:color w:val="000000"/>
          <w:sz w:val="20"/>
          <w:szCs w:val="20"/>
        </w:rPr>
        <w:t>3</w:t>
      </w:r>
      <w:r w:rsidR="00334A5C">
        <w:rPr>
          <w:rFonts w:hint="eastAsia"/>
          <w:b/>
          <w:color w:val="000000"/>
          <w:sz w:val="20"/>
          <w:szCs w:val="20"/>
        </w:rPr>
        <w:t xml:space="preserve"> </w:t>
      </w:r>
      <w:r w:rsidR="00727452" w:rsidRPr="00727452">
        <w:rPr>
          <w:rFonts w:hint="eastAsia"/>
          <w:color w:val="000000"/>
          <w:sz w:val="20"/>
          <w:szCs w:val="20"/>
        </w:rPr>
        <w:t>Basic information and e</w:t>
      </w:r>
      <w:r w:rsidRPr="0007656C">
        <w:rPr>
          <w:color w:val="000000"/>
          <w:sz w:val="20"/>
          <w:szCs w:val="20"/>
        </w:rPr>
        <w:t>xact test for Hardy-Weinberg equilibrium</w:t>
      </w:r>
      <w:r w:rsidR="001C0992" w:rsidRPr="0007656C">
        <w:rPr>
          <w:color w:val="000000"/>
          <w:sz w:val="20"/>
          <w:szCs w:val="20"/>
        </w:rPr>
        <w:t xml:space="preserve"> of the selected 16 SNPs</w:t>
      </w:r>
    </w:p>
    <w:tbl>
      <w:tblPr>
        <w:tblW w:w="14958" w:type="dxa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Look w:val="00A0"/>
      </w:tblPr>
      <w:tblGrid>
        <w:gridCol w:w="1188"/>
        <w:gridCol w:w="1283"/>
        <w:gridCol w:w="1417"/>
        <w:gridCol w:w="1350"/>
        <w:gridCol w:w="2160"/>
        <w:gridCol w:w="1710"/>
        <w:gridCol w:w="1350"/>
        <w:gridCol w:w="720"/>
        <w:gridCol w:w="720"/>
        <w:gridCol w:w="720"/>
        <w:gridCol w:w="720"/>
        <w:gridCol w:w="720"/>
        <w:gridCol w:w="900"/>
      </w:tblGrid>
      <w:tr w:rsidR="00EC08EC" w:rsidRPr="0007656C" w:rsidTr="00EC08EC">
        <w:trPr>
          <w:tblHeader/>
        </w:trPr>
        <w:tc>
          <w:tcPr>
            <w:tcW w:w="1188" w:type="dxa"/>
            <w:tcBorders>
              <w:top w:val="single" w:sz="8" w:space="0" w:color="auto"/>
              <w:bottom w:val="single" w:sz="4" w:space="0" w:color="auto"/>
            </w:tcBorders>
          </w:tcPr>
          <w:p w:rsidR="00EC08EC" w:rsidRPr="0007656C" w:rsidRDefault="00EC08EC" w:rsidP="00B13AB2">
            <w:pPr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SNPs</w:t>
            </w:r>
          </w:p>
        </w:tc>
        <w:tc>
          <w:tcPr>
            <w:tcW w:w="128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Chr. Position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SNP Property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Gene Name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EC08EC">
              <w:rPr>
                <w:rFonts w:eastAsia="Times New Roman"/>
                <w:color w:val="FF0000"/>
                <w:sz w:val="20"/>
                <w:szCs w:val="20"/>
              </w:rPr>
              <w:t>MAF (HapMap-HCB)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08EC" w:rsidRPr="00EC08EC" w:rsidRDefault="00EC08EC" w:rsidP="00EC08E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EC08EC">
              <w:rPr>
                <w:rFonts w:eastAsia="Times New Roman" w:hint="eastAsia"/>
                <w:color w:val="FF0000"/>
                <w:sz w:val="20"/>
                <w:szCs w:val="20"/>
              </w:rPr>
              <w:t>MAF</w:t>
            </w:r>
            <w:r w:rsidRPr="00EC08EC">
              <w:rPr>
                <w:rFonts w:eastAsiaTheme="minorEastAsia" w:hint="eastAsia"/>
                <w:color w:val="FF0000"/>
                <w:sz w:val="20"/>
                <w:szCs w:val="20"/>
              </w:rPr>
              <w:t xml:space="preserve"> </w:t>
            </w:r>
            <w:r w:rsidRPr="00EC08EC">
              <w:rPr>
                <w:rFonts w:eastAsia="Times New Roman" w:hint="eastAsia"/>
                <w:color w:val="FF0000"/>
                <w:sz w:val="20"/>
                <w:szCs w:val="20"/>
              </w:rPr>
              <w:t>(the study)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EC08EC" w:rsidRPr="0007656C" w:rsidRDefault="00EC08EC" w:rsidP="00B13AB2">
            <w:pPr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Subject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08EC" w:rsidRPr="0007656C" w:rsidRDefault="00EC08EC" w:rsidP="004C7DCF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N11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08EC" w:rsidRPr="0007656C" w:rsidRDefault="00EC08EC" w:rsidP="004C7DCF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N12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08EC" w:rsidRPr="0007656C" w:rsidRDefault="00EC08EC" w:rsidP="004C7DCF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N22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08EC" w:rsidRPr="0007656C" w:rsidRDefault="00EC08EC" w:rsidP="004C7DCF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N1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08EC" w:rsidRPr="0007656C" w:rsidRDefault="00EC08EC" w:rsidP="004C7DCF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N2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EC08EC" w:rsidRPr="0007656C" w:rsidRDefault="00EC08EC" w:rsidP="00B13AB2">
            <w:pPr>
              <w:rPr>
                <w:color w:val="000000"/>
                <w:sz w:val="20"/>
                <w:szCs w:val="20"/>
              </w:rPr>
            </w:pPr>
            <w:r w:rsidRPr="0007656C">
              <w:rPr>
                <w:i/>
                <w:color w:val="000000"/>
                <w:sz w:val="20"/>
                <w:szCs w:val="20"/>
              </w:rPr>
              <w:t>P</w:t>
            </w:r>
            <w:r w:rsidRPr="0007656C">
              <w:rPr>
                <w:color w:val="000000"/>
                <w:sz w:val="20"/>
                <w:szCs w:val="20"/>
              </w:rPr>
              <w:t xml:space="preserve"> value </w:t>
            </w:r>
          </w:p>
        </w:tc>
      </w:tr>
      <w:tr w:rsidR="00EC08EC" w:rsidRPr="0007656C" w:rsidTr="00EC08EC">
        <w:tc>
          <w:tcPr>
            <w:tcW w:w="1188" w:type="dxa"/>
            <w:tcBorders>
              <w:top w:val="single" w:sz="4" w:space="0" w:color="auto"/>
              <w:bottom w:val="nil"/>
            </w:tcBorders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rs3095661</w:t>
            </w:r>
          </w:p>
        </w:tc>
        <w:tc>
          <w:tcPr>
            <w:tcW w:w="1283" w:type="dxa"/>
            <w:tcBorders>
              <w:top w:val="single" w:sz="4" w:space="0" w:color="auto"/>
              <w:bottom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5249575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Intron 4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TOX3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EC08EC">
              <w:rPr>
                <w:rFonts w:eastAsia="Times New Roman"/>
                <w:color w:val="FF0000"/>
                <w:sz w:val="20"/>
                <w:szCs w:val="20"/>
              </w:rPr>
              <w:t>0.15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EC08EC">
              <w:rPr>
                <w:rFonts w:eastAsia="Times New Roman" w:hint="eastAsia"/>
                <w:color w:val="FF0000"/>
                <w:sz w:val="20"/>
                <w:szCs w:val="20"/>
              </w:rPr>
              <w:t>0.12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All subjects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58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333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85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  <w:r>
              <w:rPr>
                <w:rFonts w:hint="eastAsia"/>
                <w:color w:val="000000"/>
                <w:sz w:val="20"/>
                <w:szCs w:val="20"/>
              </w:rPr>
              <w:t>4</w:t>
            </w:r>
          </w:p>
        </w:tc>
      </w:tr>
      <w:tr w:rsidR="00EC08EC" w:rsidRPr="0007656C" w:rsidTr="00EC08EC">
        <w:tc>
          <w:tcPr>
            <w:tcW w:w="1188" w:type="dxa"/>
            <w:tcBorders>
              <w:top w:val="nil"/>
              <w:bottom w:val="nil"/>
            </w:tcBorders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32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728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0.017</w:t>
            </w:r>
          </w:p>
        </w:tc>
      </w:tr>
      <w:tr w:rsidR="00EC08EC" w:rsidRPr="0007656C" w:rsidTr="00EC08EC">
        <w:tc>
          <w:tcPr>
            <w:tcW w:w="1188" w:type="dxa"/>
            <w:tcBorders>
              <w:top w:val="nil"/>
              <w:bottom w:val="nil"/>
            </w:tcBorders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Lung Cancer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25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605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0.67</w:t>
            </w:r>
            <w:r>
              <w:rPr>
                <w:rFonts w:hint="eastAsia"/>
                <w:color w:val="000000"/>
                <w:sz w:val="20"/>
                <w:szCs w:val="20"/>
              </w:rPr>
              <w:t>2</w:t>
            </w:r>
          </w:p>
        </w:tc>
      </w:tr>
      <w:tr w:rsidR="00EC08EC" w:rsidRPr="0007656C" w:rsidTr="00EC08EC">
        <w:tc>
          <w:tcPr>
            <w:tcW w:w="1188" w:type="dxa"/>
            <w:tcBorders>
              <w:top w:val="nil"/>
              <w:bottom w:val="nil"/>
            </w:tcBorders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rs10852413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5250514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Intron 2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TOX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8EC" w:rsidRPr="00EC08EC" w:rsidRDefault="00EC08EC" w:rsidP="00C10B56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EC08EC">
              <w:rPr>
                <w:rFonts w:eastAsia="Times New Roman"/>
                <w:color w:val="FF0000"/>
                <w:sz w:val="20"/>
                <w:szCs w:val="20"/>
              </w:rPr>
              <w:t>0.2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8EC" w:rsidRPr="00EC08EC" w:rsidRDefault="00EC08EC" w:rsidP="00C10B56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EC08EC">
              <w:rPr>
                <w:rFonts w:eastAsia="Times New Roman" w:hint="eastAsia"/>
                <w:color w:val="FF0000"/>
                <w:sz w:val="20"/>
                <w:szCs w:val="20"/>
              </w:rPr>
              <w:t>0.1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All subjects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50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22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235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28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0.81</w:t>
            </w:r>
            <w:r>
              <w:rPr>
                <w:rFonts w:hint="eastAsia"/>
                <w:color w:val="000000"/>
                <w:sz w:val="20"/>
                <w:szCs w:val="20"/>
              </w:rPr>
              <w:t>8</w:t>
            </w:r>
          </w:p>
        </w:tc>
      </w:tr>
      <w:tr w:rsidR="00EC08EC" w:rsidRPr="0007656C" w:rsidTr="00EC08EC">
        <w:tc>
          <w:tcPr>
            <w:tcW w:w="1188" w:type="dxa"/>
            <w:tcBorders>
              <w:top w:val="nil"/>
              <w:bottom w:val="nil"/>
            </w:tcBorders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27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665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0.43</w:t>
            </w:r>
            <w:r>
              <w:rPr>
                <w:rFonts w:hint="eastAsia"/>
                <w:color w:val="000000"/>
                <w:sz w:val="20"/>
                <w:szCs w:val="20"/>
              </w:rPr>
              <w:t>4</w:t>
            </w:r>
          </w:p>
        </w:tc>
      </w:tr>
      <w:tr w:rsidR="00EC08EC" w:rsidRPr="0007656C" w:rsidTr="00EC08EC">
        <w:tc>
          <w:tcPr>
            <w:tcW w:w="1188" w:type="dxa"/>
            <w:tcBorders>
              <w:top w:val="nil"/>
              <w:bottom w:val="nil"/>
            </w:tcBorders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Lung Cancer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23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57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0.622</w:t>
            </w:r>
          </w:p>
        </w:tc>
      </w:tr>
      <w:tr w:rsidR="00EC08EC" w:rsidRPr="0007656C" w:rsidTr="00EC08EC">
        <w:tc>
          <w:tcPr>
            <w:tcW w:w="1188" w:type="dxa"/>
            <w:tcBorders>
              <w:top w:val="nil"/>
              <w:bottom w:val="nil"/>
            </w:tcBorders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rs16951204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5250762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Intron 2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TOX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8EC" w:rsidRPr="00EC08EC" w:rsidRDefault="00EC08EC" w:rsidP="000D242F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EC08EC">
              <w:rPr>
                <w:rFonts w:eastAsia="Times New Roman"/>
                <w:color w:val="FF0000"/>
                <w:sz w:val="20"/>
                <w:szCs w:val="20"/>
              </w:rPr>
              <w:t>0.3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8EC" w:rsidRPr="00EC08EC" w:rsidRDefault="00EC08EC" w:rsidP="000D242F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EC08EC">
              <w:rPr>
                <w:rFonts w:eastAsia="Times New Roman" w:hint="eastAsia"/>
                <w:color w:val="FF0000"/>
                <w:sz w:val="20"/>
                <w:szCs w:val="20"/>
              </w:rPr>
              <w:t>0.3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All subjects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35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31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02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49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0.112</w:t>
            </w:r>
          </w:p>
        </w:tc>
      </w:tr>
      <w:tr w:rsidR="00EC08EC" w:rsidRPr="0007656C" w:rsidTr="00EC08EC">
        <w:tc>
          <w:tcPr>
            <w:tcW w:w="1188" w:type="dxa"/>
            <w:tcBorders>
              <w:top w:val="nil"/>
              <w:bottom w:val="nil"/>
            </w:tcBorders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7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53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278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0.43</w:t>
            </w:r>
            <w:r>
              <w:rPr>
                <w:rFonts w:hint="eastAsia"/>
                <w:color w:val="000000"/>
                <w:sz w:val="20"/>
                <w:szCs w:val="20"/>
              </w:rPr>
              <w:t>7</w:t>
            </w:r>
          </w:p>
        </w:tc>
      </w:tr>
      <w:tr w:rsidR="00EC08EC" w:rsidRPr="0007656C" w:rsidTr="00EC08EC">
        <w:tc>
          <w:tcPr>
            <w:tcW w:w="1188" w:type="dxa"/>
            <w:tcBorders>
              <w:top w:val="nil"/>
              <w:bottom w:val="nil"/>
            </w:tcBorders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Lung Cancer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485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219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0.1</w:t>
            </w:r>
            <w:r>
              <w:rPr>
                <w:rFonts w:hint="eastAsia"/>
                <w:color w:val="000000"/>
                <w:sz w:val="20"/>
                <w:szCs w:val="20"/>
              </w:rPr>
              <w:t>40</w:t>
            </w:r>
          </w:p>
        </w:tc>
      </w:tr>
      <w:tr w:rsidR="00EC08EC" w:rsidRPr="0007656C" w:rsidTr="00EC08EC">
        <w:tc>
          <w:tcPr>
            <w:tcW w:w="1188" w:type="dxa"/>
            <w:tcBorders>
              <w:top w:val="nil"/>
              <w:bottom w:val="nil"/>
            </w:tcBorders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rs4784219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5252359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Intron 2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TOX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8EC" w:rsidRPr="00EC08EC" w:rsidRDefault="00EC08EC" w:rsidP="00AB293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EC08EC">
              <w:rPr>
                <w:rFonts w:eastAsia="Times New Roman"/>
                <w:color w:val="FF0000"/>
                <w:sz w:val="20"/>
                <w:szCs w:val="20"/>
              </w:rPr>
              <w:t>0.2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8EC" w:rsidRPr="00EC08EC" w:rsidRDefault="00EC08EC" w:rsidP="00AB293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EC08EC">
              <w:rPr>
                <w:rFonts w:eastAsia="Times New Roman" w:hint="eastAsia"/>
                <w:color w:val="FF0000"/>
                <w:sz w:val="20"/>
                <w:szCs w:val="20"/>
              </w:rPr>
              <w:t>0.2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All subjects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39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32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118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398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C08EC" w:rsidRPr="0007656C" w:rsidTr="00EC08EC">
        <w:tc>
          <w:tcPr>
            <w:tcW w:w="1188" w:type="dxa"/>
            <w:tcBorders>
              <w:top w:val="nil"/>
              <w:bottom w:val="nil"/>
            </w:tcBorders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21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7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595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219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0.060</w:t>
            </w:r>
          </w:p>
        </w:tc>
      </w:tr>
      <w:tr w:rsidR="00EC08EC" w:rsidRPr="0007656C" w:rsidTr="00EC08EC">
        <w:tc>
          <w:tcPr>
            <w:tcW w:w="1188" w:type="dxa"/>
            <w:tcBorders>
              <w:top w:val="nil"/>
              <w:bottom w:val="nil"/>
            </w:tcBorders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Lung Cancer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8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52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79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0.10</w:t>
            </w:r>
            <w:r>
              <w:rPr>
                <w:rFonts w:hint="eastAsia"/>
                <w:color w:val="000000"/>
                <w:sz w:val="20"/>
                <w:szCs w:val="20"/>
              </w:rPr>
              <w:t>2</w:t>
            </w:r>
          </w:p>
        </w:tc>
      </w:tr>
      <w:tr w:rsidR="00EC08EC" w:rsidRPr="0007656C" w:rsidTr="00EC08EC">
        <w:tc>
          <w:tcPr>
            <w:tcW w:w="1188" w:type="dxa"/>
            <w:tcBorders>
              <w:top w:val="nil"/>
              <w:bottom w:val="nil"/>
            </w:tcBorders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rs9302555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5252884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Intron 2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TOX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8EC" w:rsidRPr="00EC08EC" w:rsidRDefault="00EC08EC" w:rsidP="00A844D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EC08EC">
              <w:rPr>
                <w:rFonts w:eastAsia="Times New Roman"/>
                <w:color w:val="FF0000"/>
                <w:sz w:val="20"/>
                <w:szCs w:val="20"/>
              </w:rPr>
              <w:t>0.2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8EC" w:rsidRPr="00EC08EC" w:rsidRDefault="00EC08EC" w:rsidP="00A844D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EC08EC">
              <w:rPr>
                <w:rFonts w:eastAsia="Times New Roman" w:hint="eastAsia"/>
                <w:color w:val="FF0000"/>
                <w:sz w:val="20"/>
                <w:szCs w:val="20"/>
              </w:rPr>
              <w:t>0.2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All subjects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46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26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188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33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0.956</w:t>
            </w:r>
          </w:p>
        </w:tc>
      </w:tr>
      <w:tr w:rsidR="00EC08EC" w:rsidRPr="0007656C" w:rsidTr="00EC08EC">
        <w:tc>
          <w:tcPr>
            <w:tcW w:w="1188" w:type="dxa"/>
            <w:tcBorders>
              <w:top w:val="nil"/>
              <w:bottom w:val="nil"/>
            </w:tcBorders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23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63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85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0.160</w:t>
            </w:r>
          </w:p>
        </w:tc>
      </w:tr>
      <w:tr w:rsidR="00EC08EC" w:rsidRPr="0007656C" w:rsidTr="00EC08EC">
        <w:tc>
          <w:tcPr>
            <w:tcW w:w="1188" w:type="dxa"/>
            <w:tcBorders>
              <w:top w:val="nil"/>
              <w:bottom w:val="nil"/>
            </w:tcBorders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Lung Cancer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22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557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0.133</w:t>
            </w:r>
          </w:p>
        </w:tc>
      </w:tr>
      <w:tr w:rsidR="00EC08EC" w:rsidRPr="0007656C" w:rsidTr="00EC08EC">
        <w:tc>
          <w:tcPr>
            <w:tcW w:w="1188" w:type="dxa"/>
            <w:tcBorders>
              <w:top w:val="nil"/>
              <w:bottom w:val="nil"/>
            </w:tcBorders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rs8051542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5253416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Intron 2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TOX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8EC" w:rsidRPr="00EC08EC" w:rsidRDefault="00EC08EC" w:rsidP="00135475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EC08EC">
              <w:rPr>
                <w:rFonts w:eastAsia="Times New Roman"/>
                <w:color w:val="FF0000"/>
                <w:sz w:val="20"/>
                <w:szCs w:val="20"/>
              </w:rPr>
              <w:t>0.1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8EC" w:rsidRPr="00EC08EC" w:rsidRDefault="00EC08EC" w:rsidP="00135475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EC08EC">
              <w:rPr>
                <w:rFonts w:eastAsia="Times New Roman" w:hint="eastAsia"/>
                <w:color w:val="FF0000"/>
                <w:sz w:val="20"/>
                <w:szCs w:val="20"/>
              </w:rPr>
              <w:t>0.1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All subjects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50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23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234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258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  <w:r>
              <w:rPr>
                <w:rFonts w:hint="eastAsia"/>
                <w:color w:val="000000"/>
                <w:sz w:val="20"/>
                <w:szCs w:val="20"/>
              </w:rPr>
              <w:t>4</w:t>
            </w:r>
          </w:p>
        </w:tc>
      </w:tr>
      <w:tr w:rsidR="00EC08EC" w:rsidRPr="0007656C" w:rsidTr="00EC08EC">
        <w:tc>
          <w:tcPr>
            <w:tcW w:w="1188" w:type="dxa"/>
            <w:tcBorders>
              <w:top w:val="nil"/>
              <w:bottom w:val="nil"/>
            </w:tcBorders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27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657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EC08EC" w:rsidRPr="0007656C" w:rsidRDefault="00EC08EC" w:rsidP="00F858AB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0.29</w:t>
            </w:r>
            <w:r>
              <w:rPr>
                <w:rFonts w:hint="eastAsia"/>
                <w:color w:val="000000"/>
                <w:sz w:val="20"/>
                <w:szCs w:val="20"/>
              </w:rPr>
              <w:t>4</w:t>
            </w:r>
          </w:p>
        </w:tc>
      </w:tr>
      <w:tr w:rsidR="00EC08EC" w:rsidRPr="0007656C" w:rsidTr="00EC08EC">
        <w:tc>
          <w:tcPr>
            <w:tcW w:w="1188" w:type="dxa"/>
            <w:tcBorders>
              <w:top w:val="nil"/>
              <w:bottom w:val="nil"/>
            </w:tcBorders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Lung Cancer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23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577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0.049</w:t>
            </w:r>
          </w:p>
        </w:tc>
      </w:tr>
      <w:tr w:rsidR="00EC08EC" w:rsidRPr="0007656C" w:rsidTr="00EC08EC"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rs9933638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5253959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Intron 2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TOX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8EC" w:rsidRPr="00EC08EC" w:rsidRDefault="00EC08EC" w:rsidP="005B2DDE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EC08EC">
              <w:rPr>
                <w:rFonts w:eastAsia="Times New Roman"/>
                <w:color w:val="FF0000"/>
                <w:sz w:val="20"/>
                <w:szCs w:val="20"/>
              </w:rPr>
              <w:t>0.4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8EC" w:rsidRPr="00EC08EC" w:rsidRDefault="00EC08EC" w:rsidP="005B2DDE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EC08EC">
              <w:rPr>
                <w:rFonts w:eastAsia="Times New Roman" w:hint="eastAsia"/>
                <w:color w:val="FF0000"/>
                <w:sz w:val="20"/>
                <w:szCs w:val="20"/>
              </w:rPr>
              <w:t>0.3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All subjects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26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37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91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60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0.53</w:t>
            </w:r>
            <w:r>
              <w:rPr>
                <w:rFonts w:hint="eastAsia"/>
                <w:color w:val="000000"/>
                <w:sz w:val="20"/>
                <w:szCs w:val="20"/>
              </w:rPr>
              <w:t>3</w:t>
            </w:r>
          </w:p>
        </w:tc>
      </w:tr>
      <w:tr w:rsidR="00EC08EC" w:rsidRPr="0007656C" w:rsidTr="00EC08EC"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44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367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0.32</w:t>
            </w:r>
            <w:r>
              <w:rPr>
                <w:rFonts w:hint="eastAsia"/>
                <w:color w:val="000000"/>
                <w:sz w:val="20"/>
                <w:szCs w:val="20"/>
              </w:rPr>
              <w:t>3</w:t>
            </w:r>
          </w:p>
        </w:tc>
      </w:tr>
      <w:tr w:rsidR="00EC08EC" w:rsidRPr="0007656C" w:rsidTr="00EC08EC"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Lung Cancer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6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46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23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0.709</w:t>
            </w:r>
          </w:p>
        </w:tc>
      </w:tr>
      <w:tr w:rsidR="00EC08EC" w:rsidRPr="0007656C" w:rsidTr="00EC08EC"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rs12443621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5254803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Intron 2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TOX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7178FF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EC08EC">
              <w:rPr>
                <w:rFonts w:eastAsia="Times New Roman"/>
                <w:color w:val="FF0000"/>
                <w:sz w:val="20"/>
                <w:szCs w:val="20"/>
              </w:rPr>
              <w:t>0.3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7178FF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EC08EC">
              <w:rPr>
                <w:rFonts w:eastAsia="Times New Roman" w:hint="eastAsia"/>
                <w:color w:val="FF0000"/>
                <w:sz w:val="20"/>
                <w:szCs w:val="20"/>
              </w:rPr>
              <w:t>0.3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All subjects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28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34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91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61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0.1</w:t>
            </w:r>
            <w:r>
              <w:rPr>
                <w:rFonts w:hint="eastAsia"/>
                <w:color w:val="000000"/>
                <w:sz w:val="20"/>
                <w:szCs w:val="20"/>
              </w:rPr>
              <w:t>10</w:t>
            </w:r>
          </w:p>
        </w:tc>
      </w:tr>
      <w:tr w:rsidR="00EC08EC" w:rsidRPr="0007656C" w:rsidTr="00EC08EC"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9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45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36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0.28</w:t>
            </w:r>
            <w:r>
              <w:rPr>
                <w:rFonts w:hint="eastAsia"/>
                <w:color w:val="000000"/>
                <w:sz w:val="20"/>
                <w:szCs w:val="20"/>
              </w:rPr>
              <w:t>3</w:t>
            </w:r>
          </w:p>
        </w:tc>
      </w:tr>
      <w:tr w:rsidR="00EC08EC" w:rsidRPr="0007656C" w:rsidTr="00EC08EC"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Lung Cancer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45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24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0.42</w:t>
            </w:r>
            <w:r>
              <w:rPr>
                <w:rFonts w:hint="eastAsia"/>
                <w:color w:val="000000"/>
                <w:sz w:val="20"/>
                <w:szCs w:val="20"/>
              </w:rPr>
              <w:t>9</w:t>
            </w:r>
          </w:p>
        </w:tc>
      </w:tr>
      <w:tr w:rsidR="00EC08EC" w:rsidRPr="0007656C" w:rsidTr="00EC08EC"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rs3095604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5258197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5'-flanking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TOX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EC08EC">
              <w:rPr>
                <w:rFonts w:eastAsia="Times New Roman"/>
                <w:color w:val="FF0000"/>
                <w:sz w:val="20"/>
                <w:szCs w:val="20"/>
              </w:rPr>
              <w:t>0.2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EC08EC">
              <w:rPr>
                <w:rFonts w:eastAsia="Times New Roman" w:hint="eastAsia"/>
                <w:color w:val="FF0000"/>
                <w:sz w:val="20"/>
                <w:szCs w:val="20"/>
              </w:rPr>
              <w:t>0.3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All subjects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35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32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02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49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0.479</w:t>
            </w:r>
          </w:p>
        </w:tc>
      </w:tr>
      <w:tr w:rsidR="00EC08EC" w:rsidRPr="0007656C" w:rsidTr="00EC08EC"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55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25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0.66</w:t>
            </w:r>
            <w:r>
              <w:rPr>
                <w:rFonts w:hint="eastAsia"/>
                <w:color w:val="000000"/>
                <w:sz w:val="20"/>
                <w:szCs w:val="20"/>
              </w:rPr>
              <w:t>6</w:t>
            </w:r>
          </w:p>
        </w:tc>
      </w:tr>
      <w:tr w:rsidR="00EC08EC" w:rsidRPr="0007656C" w:rsidTr="00EC08EC"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Lung Cancer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6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47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23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0.142</w:t>
            </w:r>
          </w:p>
        </w:tc>
      </w:tr>
      <w:tr w:rsidR="00EC08EC" w:rsidRPr="0007656C" w:rsidTr="00EC08EC">
        <w:tc>
          <w:tcPr>
            <w:tcW w:w="1188" w:type="dxa"/>
            <w:tcBorders>
              <w:top w:val="nil"/>
              <w:bottom w:val="nil"/>
            </w:tcBorders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rs1362550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5258281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5'-flanking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TOX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EC08EC">
              <w:rPr>
                <w:rFonts w:eastAsia="Times New Roman"/>
                <w:color w:val="FF0000"/>
                <w:sz w:val="20"/>
                <w:szCs w:val="20"/>
              </w:rPr>
              <w:t>0.18</w:t>
            </w:r>
            <w:r w:rsidRPr="00EC08EC">
              <w:rPr>
                <w:rFonts w:eastAsia="Times New Roman" w:hint="eastAsia"/>
                <w:color w:val="FF0000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EC08EC">
              <w:rPr>
                <w:rFonts w:eastAsia="Times New Roman" w:hint="eastAsia"/>
                <w:color w:val="FF0000"/>
                <w:sz w:val="20"/>
                <w:szCs w:val="20"/>
              </w:rPr>
              <w:t>0.1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All subjects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50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21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228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29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0.008</w:t>
            </w:r>
          </w:p>
        </w:tc>
      </w:tr>
      <w:tr w:rsidR="00EC08EC" w:rsidRPr="0007656C" w:rsidTr="00EC08EC">
        <w:tc>
          <w:tcPr>
            <w:tcW w:w="1188" w:type="dxa"/>
            <w:tcBorders>
              <w:top w:val="nil"/>
              <w:bottom w:val="nil"/>
            </w:tcBorders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26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65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6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0.970</w:t>
            </w:r>
          </w:p>
        </w:tc>
      </w:tr>
      <w:tr w:rsidR="00EC08EC" w:rsidRPr="0007656C" w:rsidTr="00EC08EC">
        <w:tc>
          <w:tcPr>
            <w:tcW w:w="1188" w:type="dxa"/>
            <w:tcBorders>
              <w:top w:val="nil"/>
              <w:bottom w:val="nil"/>
            </w:tcBorders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Lung Cancer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24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57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C08EC" w:rsidRPr="0007656C" w:rsidTr="00EC08EC">
        <w:tc>
          <w:tcPr>
            <w:tcW w:w="1188" w:type="dxa"/>
            <w:tcBorders>
              <w:top w:val="nil"/>
              <w:bottom w:val="nil"/>
            </w:tcBorders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rs28463809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5258305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5'-flanking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TOX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5169D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EC08EC">
              <w:rPr>
                <w:rFonts w:eastAsia="Times New Roman" w:hint="eastAsia"/>
                <w:color w:val="FF0000"/>
                <w:sz w:val="20"/>
                <w:szCs w:val="20"/>
              </w:rPr>
              <w:t>0.3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5169D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EC08EC">
              <w:rPr>
                <w:rFonts w:eastAsia="Times New Roman" w:hint="eastAsia"/>
                <w:color w:val="FF0000"/>
                <w:sz w:val="20"/>
                <w:szCs w:val="20"/>
              </w:rPr>
              <w:t>0.3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All subjects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35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31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02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49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0.149</w:t>
            </w:r>
          </w:p>
        </w:tc>
      </w:tr>
      <w:tr w:rsidR="00EC08EC" w:rsidRPr="0007656C" w:rsidTr="00EC08EC">
        <w:tc>
          <w:tcPr>
            <w:tcW w:w="1188" w:type="dxa"/>
            <w:tcBorders>
              <w:top w:val="nil"/>
              <w:bottom w:val="nil"/>
            </w:tcBorders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EC08EC" w:rsidRPr="008D36FC" w:rsidRDefault="00EC08EC" w:rsidP="003D635A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C08EC" w:rsidRPr="008D36FC" w:rsidRDefault="00EC08EC" w:rsidP="003D635A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EC08EC" w:rsidRPr="008D36FC" w:rsidRDefault="00EC08EC" w:rsidP="003D635A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9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7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56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256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0.971</w:t>
            </w:r>
          </w:p>
        </w:tc>
      </w:tr>
      <w:tr w:rsidR="00EC08EC" w:rsidRPr="0007656C" w:rsidTr="00EC08EC">
        <w:tc>
          <w:tcPr>
            <w:tcW w:w="1188" w:type="dxa"/>
            <w:tcBorders>
              <w:top w:val="nil"/>
              <w:bottom w:val="nil"/>
            </w:tcBorders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EC08EC" w:rsidRPr="008D36FC" w:rsidRDefault="00EC08EC" w:rsidP="003D635A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C08EC" w:rsidRPr="008D36FC" w:rsidRDefault="00EC08EC" w:rsidP="003D635A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EC08EC" w:rsidRPr="008D36FC" w:rsidRDefault="00EC08EC" w:rsidP="003D635A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3D635A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3D635A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Lung Cancer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6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46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238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0.03</w:t>
            </w:r>
            <w:r>
              <w:rPr>
                <w:rFonts w:hint="eastAsia"/>
                <w:color w:val="000000"/>
                <w:sz w:val="20"/>
                <w:szCs w:val="20"/>
              </w:rPr>
              <w:t>7</w:t>
            </w:r>
          </w:p>
        </w:tc>
      </w:tr>
      <w:tr w:rsidR="00EC08EC" w:rsidRPr="0007656C" w:rsidTr="00EC08EC">
        <w:tc>
          <w:tcPr>
            <w:tcW w:w="1188" w:type="dxa"/>
            <w:tcBorders>
              <w:top w:val="nil"/>
              <w:bottom w:val="nil"/>
            </w:tcBorders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rs4784226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5258314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5'-flanking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TOX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301ED5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EC08EC">
              <w:rPr>
                <w:rFonts w:eastAsia="Times New Roman"/>
                <w:color w:val="FF0000"/>
                <w:sz w:val="20"/>
                <w:szCs w:val="20"/>
              </w:rPr>
              <w:t>0.2</w:t>
            </w:r>
            <w:r w:rsidRPr="00EC08EC">
              <w:rPr>
                <w:rFonts w:eastAsia="Times New Roman" w:hint="eastAsia"/>
                <w:color w:val="FF0000"/>
                <w:sz w:val="20"/>
                <w:szCs w:val="20"/>
              </w:rPr>
              <w:t>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301ED5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EC08EC">
              <w:rPr>
                <w:rFonts w:eastAsia="Times New Roman" w:hint="eastAsia"/>
                <w:color w:val="FF0000"/>
                <w:sz w:val="20"/>
                <w:szCs w:val="20"/>
              </w:rPr>
              <w:t>0.2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All subjects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43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28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14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375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0.950</w:t>
            </w:r>
          </w:p>
        </w:tc>
      </w:tr>
      <w:tr w:rsidR="00EC08EC" w:rsidRPr="0007656C" w:rsidTr="00EC08EC">
        <w:tc>
          <w:tcPr>
            <w:tcW w:w="1188" w:type="dxa"/>
            <w:tcBorders>
              <w:top w:val="nil"/>
              <w:bottom w:val="nil"/>
            </w:tcBorders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EC08EC" w:rsidRPr="008D36FC" w:rsidRDefault="00EC08EC" w:rsidP="003D635A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C08EC" w:rsidRPr="008D36FC" w:rsidRDefault="00EC08EC" w:rsidP="003D635A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EC08EC" w:rsidRPr="008D36FC" w:rsidRDefault="00EC08EC" w:rsidP="003D635A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3D635A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3D635A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24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61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98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0.033</w:t>
            </w:r>
          </w:p>
        </w:tc>
      </w:tr>
      <w:tr w:rsidR="00EC08EC" w:rsidRPr="0007656C" w:rsidTr="00EC08EC">
        <w:tc>
          <w:tcPr>
            <w:tcW w:w="1188" w:type="dxa"/>
            <w:tcBorders>
              <w:top w:val="nil"/>
              <w:bottom w:val="nil"/>
            </w:tcBorders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EC08EC" w:rsidRPr="008D36FC" w:rsidRDefault="00EC08EC" w:rsidP="003D635A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C08EC" w:rsidRPr="008D36FC" w:rsidRDefault="00EC08EC" w:rsidP="003D635A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EC08EC" w:rsidRPr="008D36FC" w:rsidRDefault="00EC08EC" w:rsidP="003D635A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3D635A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3D635A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Lung Cancer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8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527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7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0.0</w:t>
            </w:r>
            <w:r>
              <w:rPr>
                <w:rFonts w:hint="eastAsia"/>
                <w:color w:val="000000"/>
                <w:sz w:val="20"/>
                <w:szCs w:val="20"/>
              </w:rPr>
              <w:t>20</w:t>
            </w:r>
          </w:p>
        </w:tc>
      </w:tr>
      <w:tr w:rsidR="00EC08EC" w:rsidRPr="0007656C" w:rsidTr="00EC08EC">
        <w:tc>
          <w:tcPr>
            <w:tcW w:w="1188" w:type="dxa"/>
            <w:tcBorders>
              <w:top w:val="nil"/>
              <w:bottom w:val="nil"/>
            </w:tcBorders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rs3803662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5258634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UTR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LOC6437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3A6581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EC08EC">
              <w:rPr>
                <w:rFonts w:eastAsia="Times New Roman"/>
                <w:color w:val="FF0000"/>
                <w:sz w:val="20"/>
                <w:szCs w:val="20"/>
              </w:rPr>
              <w:t>0.3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3A6581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EC08EC">
              <w:rPr>
                <w:rFonts w:eastAsia="Times New Roman" w:hint="eastAsia"/>
                <w:color w:val="FF0000"/>
                <w:sz w:val="20"/>
                <w:szCs w:val="20"/>
              </w:rPr>
              <w:t>0.3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All subjects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35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30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02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496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0.032</w:t>
            </w:r>
          </w:p>
        </w:tc>
      </w:tr>
      <w:tr w:rsidR="00EC08EC" w:rsidRPr="0007656C" w:rsidTr="00EC08EC">
        <w:tc>
          <w:tcPr>
            <w:tcW w:w="1188" w:type="dxa"/>
            <w:tcBorders>
              <w:top w:val="nil"/>
              <w:bottom w:val="nil"/>
            </w:tcBorders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EC08EC" w:rsidRPr="008D36FC" w:rsidRDefault="00EC08EC" w:rsidP="003D635A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C08EC" w:rsidRPr="008D36FC" w:rsidRDefault="00EC08EC" w:rsidP="003D635A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EC08EC" w:rsidRPr="008D36FC" w:rsidRDefault="00EC08EC" w:rsidP="003D635A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3D635A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3D635A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8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7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55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26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0.47</w:t>
            </w: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</w:tr>
      <w:tr w:rsidR="00EC08EC" w:rsidRPr="0007656C" w:rsidTr="00EC08EC">
        <w:tc>
          <w:tcPr>
            <w:tcW w:w="1188" w:type="dxa"/>
            <w:tcBorders>
              <w:top w:val="nil"/>
              <w:bottom w:val="nil"/>
            </w:tcBorders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EC08EC" w:rsidRPr="008D36FC" w:rsidRDefault="00EC08EC" w:rsidP="003D635A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C08EC" w:rsidRPr="008D36FC" w:rsidRDefault="00EC08EC" w:rsidP="003D635A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EC08EC" w:rsidRPr="008D36FC" w:rsidRDefault="00EC08EC" w:rsidP="003D635A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3D635A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3D635A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Lung Cancer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47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23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0.018</w:t>
            </w:r>
          </w:p>
        </w:tc>
      </w:tr>
      <w:tr w:rsidR="00EC08EC" w:rsidRPr="0007656C" w:rsidTr="00EC08EC">
        <w:tc>
          <w:tcPr>
            <w:tcW w:w="1188" w:type="dxa"/>
            <w:tcBorders>
              <w:top w:val="nil"/>
              <w:bottom w:val="nil"/>
            </w:tcBorders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rs4784227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5259918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Intron 2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LOC6437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EC08EC">
              <w:rPr>
                <w:rFonts w:eastAsia="Times New Roman"/>
                <w:color w:val="FF0000"/>
                <w:sz w:val="20"/>
                <w:szCs w:val="20"/>
              </w:rPr>
              <w:t>0.2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EC08EC">
              <w:rPr>
                <w:rFonts w:eastAsia="Times New Roman" w:hint="eastAsia"/>
                <w:color w:val="FF0000"/>
                <w:sz w:val="20"/>
                <w:szCs w:val="20"/>
              </w:rPr>
              <w:t>0.2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All subjects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42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29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14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37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0.1</w:t>
            </w:r>
            <w:r>
              <w:rPr>
                <w:rFonts w:hint="eastAsia"/>
                <w:color w:val="000000"/>
                <w:sz w:val="20"/>
                <w:szCs w:val="20"/>
              </w:rPr>
              <w:t>20</w:t>
            </w:r>
          </w:p>
        </w:tc>
      </w:tr>
      <w:tr w:rsidR="00EC08EC" w:rsidRPr="0007656C" w:rsidTr="00EC08EC">
        <w:tc>
          <w:tcPr>
            <w:tcW w:w="1188" w:type="dxa"/>
            <w:tcBorders>
              <w:top w:val="nil"/>
              <w:bottom w:val="nil"/>
            </w:tcBorders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EC08EC" w:rsidRPr="008D36FC" w:rsidRDefault="00EC08EC" w:rsidP="003D635A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C08EC" w:rsidRPr="008D36FC" w:rsidRDefault="00EC08EC" w:rsidP="003D635A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EC08EC" w:rsidRPr="008D36FC" w:rsidRDefault="00EC08EC" w:rsidP="003D635A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23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61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98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0.80</w:t>
            </w:r>
            <w:r>
              <w:rPr>
                <w:rFonts w:hint="eastAsia"/>
                <w:color w:val="000000"/>
                <w:sz w:val="20"/>
                <w:szCs w:val="20"/>
              </w:rPr>
              <w:t>5</w:t>
            </w:r>
          </w:p>
        </w:tc>
      </w:tr>
      <w:tr w:rsidR="00EC08EC" w:rsidRPr="0007656C" w:rsidTr="00EC08EC">
        <w:tc>
          <w:tcPr>
            <w:tcW w:w="1188" w:type="dxa"/>
            <w:tcBorders>
              <w:top w:val="nil"/>
              <w:bottom w:val="nil"/>
            </w:tcBorders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EC08EC" w:rsidRPr="008D36FC" w:rsidRDefault="00EC08EC" w:rsidP="003D635A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C08EC" w:rsidRPr="008D36FC" w:rsidRDefault="00EC08EC" w:rsidP="003D635A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EC08EC" w:rsidRPr="008D36FC" w:rsidRDefault="00EC08EC" w:rsidP="003D635A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Lung Cancer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9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53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7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0.03</w:t>
            </w:r>
            <w:r>
              <w:rPr>
                <w:rFonts w:hint="eastAsia"/>
                <w:color w:val="000000"/>
                <w:sz w:val="20"/>
                <w:szCs w:val="20"/>
              </w:rPr>
              <w:t>2</w:t>
            </w:r>
          </w:p>
        </w:tc>
      </w:tr>
      <w:tr w:rsidR="00EC08EC" w:rsidRPr="0007656C" w:rsidTr="00EC08EC">
        <w:tc>
          <w:tcPr>
            <w:tcW w:w="1188" w:type="dxa"/>
            <w:tcBorders>
              <w:top w:val="nil"/>
              <w:bottom w:val="nil"/>
            </w:tcBorders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rs3104746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5260110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Intron 2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LOC6437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711D10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EC08EC">
              <w:rPr>
                <w:rFonts w:eastAsia="Times New Roman"/>
                <w:color w:val="FF0000"/>
                <w:sz w:val="20"/>
                <w:szCs w:val="20"/>
              </w:rPr>
              <w:t>0.2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711D10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EC08EC">
              <w:rPr>
                <w:rFonts w:eastAsia="Times New Roman" w:hint="eastAsia"/>
                <w:color w:val="FF0000"/>
                <w:sz w:val="20"/>
                <w:szCs w:val="20"/>
              </w:rPr>
              <w:t>0.1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All subjects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53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21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278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0.175</w:t>
            </w:r>
          </w:p>
        </w:tc>
      </w:tr>
      <w:tr w:rsidR="00EC08EC" w:rsidRPr="0007656C" w:rsidTr="00EC08EC">
        <w:tc>
          <w:tcPr>
            <w:tcW w:w="1188" w:type="dxa"/>
            <w:tcBorders>
              <w:top w:val="nil"/>
              <w:bottom w:val="nil"/>
            </w:tcBorders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EC08EC" w:rsidRPr="008D36FC" w:rsidRDefault="00EC08EC" w:rsidP="003D635A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C08EC" w:rsidRPr="008D36FC" w:rsidRDefault="00EC08EC" w:rsidP="003D635A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EC08EC" w:rsidRPr="008D36FC" w:rsidRDefault="00EC08EC" w:rsidP="003D635A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3D635A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3D635A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26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665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0.06</w:t>
            </w:r>
            <w:r>
              <w:rPr>
                <w:rFonts w:hint="eastAsia"/>
                <w:color w:val="000000"/>
                <w:sz w:val="20"/>
                <w:szCs w:val="20"/>
              </w:rPr>
              <w:t>2</w:t>
            </w:r>
          </w:p>
        </w:tc>
      </w:tr>
      <w:tr w:rsidR="00EC08EC" w:rsidRPr="0007656C" w:rsidTr="00EC08EC">
        <w:tc>
          <w:tcPr>
            <w:tcW w:w="1188" w:type="dxa"/>
            <w:tcBorders>
              <w:top w:val="nil"/>
              <w:bottom w:val="nil"/>
            </w:tcBorders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EC08EC" w:rsidRPr="008D36FC" w:rsidRDefault="00EC08EC" w:rsidP="003D635A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C08EC" w:rsidRPr="008D36FC" w:rsidRDefault="00EC08EC" w:rsidP="003D635A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EC08EC" w:rsidRPr="008D36FC" w:rsidRDefault="00EC08EC" w:rsidP="003D635A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3D635A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3D635A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Lung Cancer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26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61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0.955</w:t>
            </w:r>
          </w:p>
        </w:tc>
      </w:tr>
      <w:tr w:rsidR="00EC08EC" w:rsidRPr="0007656C" w:rsidTr="00EC08EC">
        <w:tc>
          <w:tcPr>
            <w:tcW w:w="1188" w:type="dxa"/>
            <w:tcBorders>
              <w:top w:val="nil"/>
              <w:bottom w:val="nil"/>
            </w:tcBorders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rs3112562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5260826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Intron 2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EC08EC" w:rsidRPr="008D36FC" w:rsidRDefault="00EC08EC" w:rsidP="00FC6C5A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D36FC">
              <w:rPr>
                <w:rFonts w:eastAsia="Times New Roman"/>
                <w:color w:val="FF0000"/>
                <w:sz w:val="20"/>
                <w:szCs w:val="20"/>
              </w:rPr>
              <w:t>LOC6437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EC08EC">
              <w:rPr>
                <w:rFonts w:eastAsia="Times New Roman"/>
                <w:color w:val="FF0000"/>
                <w:sz w:val="20"/>
                <w:szCs w:val="20"/>
              </w:rPr>
              <w:t>0.3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11267B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EC08EC">
              <w:rPr>
                <w:rFonts w:eastAsia="Times New Roman" w:hint="eastAsia"/>
                <w:color w:val="FF0000"/>
                <w:sz w:val="20"/>
                <w:szCs w:val="20"/>
              </w:rPr>
              <w:t>0.2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All subjects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38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068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448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0.173</w:t>
            </w:r>
          </w:p>
        </w:tc>
      </w:tr>
      <w:tr w:rsidR="00EC08EC" w:rsidRPr="0007656C" w:rsidTr="00EC08EC">
        <w:tc>
          <w:tcPr>
            <w:tcW w:w="1188" w:type="dxa"/>
            <w:tcBorders>
              <w:top w:val="nil"/>
              <w:bottom w:val="nil"/>
            </w:tcBorders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EC08EC" w:rsidRPr="008D36FC" w:rsidRDefault="00EC08EC" w:rsidP="003D635A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C08EC" w:rsidRPr="008D36FC" w:rsidRDefault="00EC08EC" w:rsidP="003D635A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EC08EC" w:rsidRPr="008D36FC" w:rsidRDefault="00EC08EC" w:rsidP="003D635A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3D635A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C08EC" w:rsidRPr="00EC08EC" w:rsidRDefault="00EC08EC" w:rsidP="003D635A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20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56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25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0.129</w:t>
            </w:r>
          </w:p>
        </w:tc>
      </w:tr>
      <w:tr w:rsidR="00EC08EC" w:rsidRPr="0007656C" w:rsidTr="00EC08EC">
        <w:tc>
          <w:tcPr>
            <w:tcW w:w="1188" w:type="dxa"/>
            <w:tcBorders>
              <w:top w:val="nil"/>
              <w:bottom w:val="single" w:sz="4" w:space="0" w:color="auto"/>
            </w:tcBorders>
          </w:tcPr>
          <w:p w:rsidR="00EC08EC" w:rsidRPr="0007656C" w:rsidRDefault="00EC08EC" w:rsidP="003D635A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</w:tcPr>
          <w:p w:rsidR="00EC08EC" w:rsidRPr="008D36FC" w:rsidRDefault="00EC08EC" w:rsidP="003A45B2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EC08EC" w:rsidRPr="008D36FC" w:rsidRDefault="00EC08EC" w:rsidP="003A45B2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nil"/>
            </w:tcBorders>
          </w:tcPr>
          <w:p w:rsidR="00EC08EC" w:rsidRPr="008D36FC" w:rsidRDefault="00EC08EC" w:rsidP="003A45B2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08EC" w:rsidRPr="00EC08EC" w:rsidRDefault="00EC08EC" w:rsidP="003A45B2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08EC" w:rsidRPr="00EC08EC" w:rsidRDefault="00EC08EC" w:rsidP="003A45B2">
            <w:pPr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C08EC" w:rsidRPr="0007656C" w:rsidRDefault="00EC08EC" w:rsidP="003A45B2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Lung Cancer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C08EC" w:rsidRPr="0007656C" w:rsidRDefault="00EC08EC" w:rsidP="003A45B2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8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C08EC" w:rsidRPr="0007656C" w:rsidRDefault="00EC08EC" w:rsidP="003A45B2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C08EC" w:rsidRPr="0007656C" w:rsidRDefault="00EC08EC" w:rsidP="003A45B2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EC08EC" w:rsidRPr="0007656C" w:rsidRDefault="00EC08EC" w:rsidP="003A45B2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50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EC08EC" w:rsidRPr="0007656C" w:rsidRDefault="00EC08EC" w:rsidP="003A45B2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19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:rsidR="00EC08EC" w:rsidRPr="0007656C" w:rsidRDefault="00EC08EC" w:rsidP="003A45B2">
            <w:pPr>
              <w:jc w:val="left"/>
              <w:rPr>
                <w:color w:val="000000"/>
                <w:sz w:val="20"/>
                <w:szCs w:val="20"/>
              </w:rPr>
            </w:pPr>
            <w:r w:rsidRPr="0007656C">
              <w:rPr>
                <w:color w:val="000000"/>
                <w:sz w:val="20"/>
                <w:szCs w:val="20"/>
              </w:rPr>
              <w:t>0.76</w:t>
            </w: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</w:tr>
    </w:tbl>
    <w:p w:rsidR="00581AC8" w:rsidRPr="0007656C" w:rsidRDefault="00581AC8" w:rsidP="003D635A">
      <w:pPr>
        <w:jc w:val="left"/>
        <w:rPr>
          <w:color w:val="000000"/>
          <w:sz w:val="20"/>
          <w:szCs w:val="20"/>
        </w:rPr>
      </w:pPr>
    </w:p>
    <w:sectPr w:rsidR="00581AC8" w:rsidRPr="0007656C" w:rsidSect="005256CB">
      <w:headerReference w:type="default" r:id="rId6"/>
      <w:pgSz w:w="16838" w:h="11906" w:orient="landscape"/>
      <w:pgMar w:top="1440" w:right="1080" w:bottom="1440" w:left="1080" w:header="850" w:footer="994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3129A" w:rsidRDefault="00F3129A" w:rsidP="00164137">
      <w:r>
        <w:separator/>
      </w:r>
    </w:p>
  </w:endnote>
  <w:endnote w:type="continuationSeparator" w:id="1">
    <w:p w:rsidR="00F3129A" w:rsidRDefault="00F3129A" w:rsidP="0016413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3129A" w:rsidRDefault="00F3129A" w:rsidP="00164137">
      <w:r>
        <w:separator/>
      </w:r>
    </w:p>
  </w:footnote>
  <w:footnote w:type="continuationSeparator" w:id="1">
    <w:p w:rsidR="00F3129A" w:rsidRDefault="00F3129A" w:rsidP="0016413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64137" w:rsidRPr="00164137" w:rsidRDefault="00164137" w:rsidP="00164137">
    <w:pPr>
      <w:pStyle w:val="a3"/>
      <w:jc w:val="both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E7CCB"/>
    <w:rsid w:val="000004F0"/>
    <w:rsid w:val="00002ECF"/>
    <w:rsid w:val="00013FF1"/>
    <w:rsid w:val="00026BCF"/>
    <w:rsid w:val="0005538E"/>
    <w:rsid w:val="00062E5E"/>
    <w:rsid w:val="0007656C"/>
    <w:rsid w:val="00083E22"/>
    <w:rsid w:val="000B1A5C"/>
    <w:rsid w:val="000F2E27"/>
    <w:rsid w:val="00160CB3"/>
    <w:rsid w:val="00164137"/>
    <w:rsid w:val="00191880"/>
    <w:rsid w:val="001C0992"/>
    <w:rsid w:val="001F3684"/>
    <w:rsid w:val="00246388"/>
    <w:rsid w:val="002B2D11"/>
    <w:rsid w:val="002D0E3C"/>
    <w:rsid w:val="002D16E7"/>
    <w:rsid w:val="003066FD"/>
    <w:rsid w:val="0031253C"/>
    <w:rsid w:val="0033030E"/>
    <w:rsid w:val="00331F55"/>
    <w:rsid w:val="00334A5C"/>
    <w:rsid w:val="00357E8F"/>
    <w:rsid w:val="00376BC1"/>
    <w:rsid w:val="0039191E"/>
    <w:rsid w:val="003A45B2"/>
    <w:rsid w:val="003D2004"/>
    <w:rsid w:val="003D635A"/>
    <w:rsid w:val="003F733B"/>
    <w:rsid w:val="00400BED"/>
    <w:rsid w:val="004552DD"/>
    <w:rsid w:val="00460F4D"/>
    <w:rsid w:val="00463DA4"/>
    <w:rsid w:val="00484F63"/>
    <w:rsid w:val="004B6E7B"/>
    <w:rsid w:val="004C7DCF"/>
    <w:rsid w:val="00520F3F"/>
    <w:rsid w:val="005256CB"/>
    <w:rsid w:val="00581AC8"/>
    <w:rsid w:val="005A4B20"/>
    <w:rsid w:val="005D7E14"/>
    <w:rsid w:val="00663536"/>
    <w:rsid w:val="00663D16"/>
    <w:rsid w:val="00667239"/>
    <w:rsid w:val="00677696"/>
    <w:rsid w:val="00690797"/>
    <w:rsid w:val="006964AF"/>
    <w:rsid w:val="006A6813"/>
    <w:rsid w:val="006E15FA"/>
    <w:rsid w:val="007117C7"/>
    <w:rsid w:val="00727452"/>
    <w:rsid w:val="00740DB1"/>
    <w:rsid w:val="00751B33"/>
    <w:rsid w:val="00755A8A"/>
    <w:rsid w:val="007819D6"/>
    <w:rsid w:val="007854B4"/>
    <w:rsid w:val="007B461C"/>
    <w:rsid w:val="007D74CA"/>
    <w:rsid w:val="00810A0D"/>
    <w:rsid w:val="00812649"/>
    <w:rsid w:val="00822C92"/>
    <w:rsid w:val="00866B4A"/>
    <w:rsid w:val="00882306"/>
    <w:rsid w:val="008853DC"/>
    <w:rsid w:val="00886CAE"/>
    <w:rsid w:val="008B1CAC"/>
    <w:rsid w:val="008D36FC"/>
    <w:rsid w:val="008D73DC"/>
    <w:rsid w:val="00901A17"/>
    <w:rsid w:val="00920865"/>
    <w:rsid w:val="009A35D3"/>
    <w:rsid w:val="009E52FE"/>
    <w:rsid w:val="00A059C2"/>
    <w:rsid w:val="00A5252A"/>
    <w:rsid w:val="00A92217"/>
    <w:rsid w:val="00AD2DAE"/>
    <w:rsid w:val="00B13AB2"/>
    <w:rsid w:val="00B8596A"/>
    <w:rsid w:val="00BA1B55"/>
    <w:rsid w:val="00BB09EC"/>
    <w:rsid w:val="00BC620A"/>
    <w:rsid w:val="00BD14D1"/>
    <w:rsid w:val="00BE4FFF"/>
    <w:rsid w:val="00C35663"/>
    <w:rsid w:val="00C5367B"/>
    <w:rsid w:val="00C66CEC"/>
    <w:rsid w:val="00CD1F22"/>
    <w:rsid w:val="00D10655"/>
    <w:rsid w:val="00D115C7"/>
    <w:rsid w:val="00D11B91"/>
    <w:rsid w:val="00D21E8B"/>
    <w:rsid w:val="00DC6A01"/>
    <w:rsid w:val="00DD7844"/>
    <w:rsid w:val="00E14733"/>
    <w:rsid w:val="00E370DB"/>
    <w:rsid w:val="00E4571D"/>
    <w:rsid w:val="00E82D77"/>
    <w:rsid w:val="00EC08EC"/>
    <w:rsid w:val="00EC56D7"/>
    <w:rsid w:val="00EE7CCB"/>
    <w:rsid w:val="00F25852"/>
    <w:rsid w:val="00F3129A"/>
    <w:rsid w:val="00F66F92"/>
    <w:rsid w:val="00F858AB"/>
    <w:rsid w:val="00FA317B"/>
    <w:rsid w:val="00FA707E"/>
    <w:rsid w:val="00FE3A12"/>
    <w:rsid w:val="00FE6B69"/>
    <w:rsid w:val="00FF55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7CCB"/>
    <w:pPr>
      <w:widowControl w:val="0"/>
      <w:jc w:val="both"/>
    </w:pPr>
    <w:rPr>
      <w:rFonts w:ascii="Times New Roman" w:hAnsi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641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64137"/>
    <w:rPr>
      <w:rFonts w:ascii="Times New Roman" w:hAnsi="Times New Roman"/>
      <w:kern w:val="2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641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64137"/>
    <w:rPr>
      <w:rFonts w:ascii="Times New Roman" w:hAnsi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863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39</Words>
  <Characters>2504</Characters>
  <Application>Microsoft Office Word</Application>
  <DocSecurity>0</DocSecurity>
  <Lines>20</Lines>
  <Paragraphs>5</Paragraphs>
  <ScaleCrop>false</ScaleCrop>
  <Company>Toshiba</Company>
  <LinksUpToDate>false</LinksUpToDate>
  <CharactersWithSpaces>2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Fuyunj</cp:lastModifiedBy>
  <cp:revision>5</cp:revision>
  <cp:lastPrinted>2015-07-07T23:01:00Z</cp:lastPrinted>
  <dcterms:created xsi:type="dcterms:W3CDTF">2016-05-19T16:55:00Z</dcterms:created>
  <dcterms:modified xsi:type="dcterms:W3CDTF">2016-06-07T14:44:00Z</dcterms:modified>
</cp:coreProperties>
</file>